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BCF47" w14:textId="11CC9F06" w:rsidR="006107FC" w:rsidRPr="006107FC" w:rsidRDefault="006107FC" w:rsidP="00972BD7">
      <w:pPr>
        <w:rPr>
          <w:b/>
          <w:bCs/>
          <w:sz w:val="24"/>
          <w:szCs w:val="24"/>
        </w:rPr>
      </w:pPr>
      <w:r w:rsidRPr="006107FC">
        <w:rPr>
          <w:b/>
          <w:bCs/>
          <w:sz w:val="24"/>
          <w:szCs w:val="24"/>
        </w:rPr>
        <w:t>Supplementary Tables</w:t>
      </w:r>
    </w:p>
    <w:p w14:paraId="41A7632D" w14:textId="77777777" w:rsidR="006107FC" w:rsidRPr="009E565B" w:rsidRDefault="006107FC" w:rsidP="006107FC">
      <w:pPr>
        <w:rPr>
          <w:b/>
          <w:bCs/>
        </w:rPr>
      </w:pPr>
      <w:r w:rsidRPr="009E565B">
        <w:rPr>
          <w:b/>
          <w:bCs/>
        </w:rPr>
        <w:t xml:space="preserve">Supplementary </w:t>
      </w:r>
      <w:r w:rsidRPr="009E565B">
        <w:rPr>
          <w:b/>
          <w:bCs/>
          <w:lang w:val="es-ES"/>
        </w:rPr>
        <w:t xml:space="preserve">Table 1. </w:t>
      </w:r>
      <w:r w:rsidRPr="009E565B">
        <w:rPr>
          <w:b/>
          <w:bCs/>
        </w:rPr>
        <w:t>Oral nutritional supplementation composition, 100 ml</w:t>
      </w:r>
    </w:p>
    <w:p w14:paraId="2329860D" w14:textId="77777777" w:rsidR="006107FC" w:rsidRPr="009E565B" w:rsidRDefault="006107FC" w:rsidP="006107FC">
      <w:pPr>
        <w:rPr>
          <w:b/>
          <w:bCs/>
        </w:rPr>
      </w:pPr>
      <w:r w:rsidRPr="009E565B">
        <w:rPr>
          <w:b/>
          <w:bCs/>
        </w:rPr>
        <w:t xml:space="preserve">Supplementary </w:t>
      </w:r>
      <w:r w:rsidRPr="009E565B">
        <w:rPr>
          <w:b/>
          <w:bCs/>
          <w:lang w:val="es-ES"/>
        </w:rPr>
        <w:t xml:space="preserve">Table 2. </w:t>
      </w:r>
      <w:r w:rsidRPr="009E565B">
        <w:rPr>
          <w:b/>
          <w:bCs/>
        </w:rPr>
        <w:t>Oral nutritional supplementation composition for diabetic patients, 100 ml</w:t>
      </w:r>
    </w:p>
    <w:p w14:paraId="6E0E9CEF" w14:textId="77777777" w:rsidR="006107FC" w:rsidRDefault="006107FC" w:rsidP="00972BD7">
      <w:pPr>
        <w:rPr>
          <w:b/>
          <w:bCs/>
        </w:rPr>
      </w:pPr>
    </w:p>
    <w:p w14:paraId="2443C47E" w14:textId="77777777" w:rsidR="006107FC" w:rsidRDefault="006107FC">
      <w:pPr>
        <w:rPr>
          <w:b/>
          <w:bCs/>
        </w:rPr>
      </w:pPr>
      <w:r>
        <w:rPr>
          <w:b/>
          <w:bCs/>
        </w:rPr>
        <w:br w:type="page"/>
      </w:r>
    </w:p>
    <w:p w14:paraId="27AAFC11" w14:textId="4D2BCC27" w:rsidR="0004672C" w:rsidRPr="009E565B" w:rsidRDefault="00927756" w:rsidP="00972BD7">
      <w:pPr>
        <w:rPr>
          <w:b/>
          <w:bCs/>
        </w:rPr>
      </w:pPr>
      <w:r w:rsidRPr="009E565B">
        <w:rPr>
          <w:b/>
          <w:bCs/>
        </w:rPr>
        <w:lastRenderedPageBreak/>
        <w:t>Supplem</w:t>
      </w:r>
      <w:r w:rsidR="00C468BE" w:rsidRPr="009E565B">
        <w:rPr>
          <w:b/>
          <w:bCs/>
        </w:rPr>
        <w:t xml:space="preserve">entary </w:t>
      </w:r>
      <w:r w:rsidR="00AF1897" w:rsidRPr="009E565B">
        <w:rPr>
          <w:b/>
          <w:bCs/>
          <w:lang w:val="es-ES"/>
        </w:rPr>
        <w:t xml:space="preserve">Table </w:t>
      </w:r>
      <w:r w:rsidR="00B4557F" w:rsidRPr="009E565B">
        <w:rPr>
          <w:b/>
          <w:bCs/>
          <w:lang w:val="es-ES"/>
        </w:rPr>
        <w:t>1</w:t>
      </w:r>
      <w:r w:rsidR="00AF1897" w:rsidRPr="009E565B">
        <w:rPr>
          <w:b/>
          <w:bCs/>
          <w:lang w:val="es-ES"/>
        </w:rPr>
        <w:t xml:space="preserve">. </w:t>
      </w:r>
      <w:r w:rsidR="00C468BE" w:rsidRPr="009E565B">
        <w:rPr>
          <w:b/>
          <w:bCs/>
        </w:rPr>
        <w:t>Oral nutritional supplementation composition</w:t>
      </w:r>
      <w:r w:rsidR="00C85AA9" w:rsidRPr="009E565B">
        <w:rPr>
          <w:b/>
          <w:bCs/>
        </w:rPr>
        <w:t>, 100 ml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5971"/>
        <w:gridCol w:w="1403"/>
        <w:gridCol w:w="1120"/>
      </w:tblGrid>
      <w:tr w:rsidR="0096607B" w:rsidRPr="0094401B" w14:paraId="79587C9B" w14:textId="5382D37F" w:rsidTr="00F376D9">
        <w:tc>
          <w:tcPr>
            <w:tcW w:w="3515" w:type="pct"/>
          </w:tcPr>
          <w:p w14:paraId="4FBC7D31" w14:textId="238D03DB" w:rsidR="0096607B" w:rsidRPr="0094401B" w:rsidRDefault="0096607B" w:rsidP="0096607B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Energy</w:t>
            </w:r>
          </w:p>
        </w:tc>
        <w:tc>
          <w:tcPr>
            <w:tcW w:w="826" w:type="pct"/>
            <w:shd w:val="clear" w:color="auto" w:fill="auto"/>
          </w:tcPr>
          <w:p w14:paraId="0D1BAA14" w14:textId="7F059F61" w:rsidR="0096607B" w:rsidRPr="0094401B" w:rsidRDefault="0096607B" w:rsidP="0096607B">
            <w:pPr>
              <w:spacing w:line="360" w:lineRule="auto"/>
              <w:rPr>
                <w:rFonts w:cs="Times New Roman"/>
              </w:rPr>
            </w:pPr>
            <w:r w:rsidRPr="002E1FAC">
              <w:rPr>
                <w:rFonts w:cs="Times New Roman"/>
              </w:rPr>
              <w:t>kcal</w:t>
            </w:r>
          </w:p>
        </w:tc>
        <w:tc>
          <w:tcPr>
            <w:tcW w:w="659" w:type="pct"/>
          </w:tcPr>
          <w:p w14:paraId="5CF88E5E" w14:textId="2D957E45" w:rsidR="0096607B" w:rsidRPr="002E1FAC" w:rsidRDefault="00644A63" w:rsidP="0096607B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0</w:t>
            </w:r>
          </w:p>
        </w:tc>
      </w:tr>
      <w:tr w:rsidR="0096607B" w:rsidRPr="0094401B" w14:paraId="4B05B879" w14:textId="5D8FC715" w:rsidTr="00F376D9">
        <w:tc>
          <w:tcPr>
            <w:tcW w:w="3515" w:type="pct"/>
          </w:tcPr>
          <w:p w14:paraId="52B1411E" w14:textId="1D34C63E" w:rsidR="0096607B" w:rsidRPr="0094401B" w:rsidRDefault="00A73999" w:rsidP="0096607B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Fats</w:t>
            </w:r>
          </w:p>
        </w:tc>
        <w:tc>
          <w:tcPr>
            <w:tcW w:w="826" w:type="pct"/>
            <w:shd w:val="clear" w:color="auto" w:fill="auto"/>
          </w:tcPr>
          <w:p w14:paraId="751BEAA5" w14:textId="0EBFAB87" w:rsidR="0096607B" w:rsidRPr="0094401B" w:rsidRDefault="0096607B" w:rsidP="0096607B">
            <w:pPr>
              <w:spacing w:line="360" w:lineRule="auto"/>
              <w:rPr>
                <w:rFonts w:cs="Times New Roman"/>
              </w:rPr>
            </w:pPr>
            <w:r w:rsidRPr="002E1FAC">
              <w:rPr>
                <w:rFonts w:cs="Times New Roman"/>
              </w:rPr>
              <w:t>kcal/g</w:t>
            </w:r>
          </w:p>
        </w:tc>
        <w:tc>
          <w:tcPr>
            <w:tcW w:w="659" w:type="pct"/>
          </w:tcPr>
          <w:p w14:paraId="6FD54B5D" w14:textId="1BEFBFAD" w:rsidR="0096607B" w:rsidRPr="002E1FAC" w:rsidRDefault="00F376D9" w:rsidP="0096607B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8.6</w:t>
            </w:r>
          </w:p>
        </w:tc>
      </w:tr>
      <w:tr w:rsidR="0096607B" w:rsidRPr="0094401B" w14:paraId="51B74A2B" w14:textId="5006F21E" w:rsidTr="00F376D9">
        <w:tc>
          <w:tcPr>
            <w:tcW w:w="3515" w:type="pct"/>
          </w:tcPr>
          <w:p w14:paraId="3582CF9A" w14:textId="0944F9B9" w:rsidR="0096607B" w:rsidRPr="0094401B" w:rsidRDefault="00A73999" w:rsidP="0096607B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arbohydrates</w:t>
            </w:r>
          </w:p>
        </w:tc>
        <w:tc>
          <w:tcPr>
            <w:tcW w:w="826" w:type="pct"/>
            <w:shd w:val="clear" w:color="auto" w:fill="auto"/>
          </w:tcPr>
          <w:p w14:paraId="76631205" w14:textId="026FACC7" w:rsidR="0096607B" w:rsidRPr="0094401B" w:rsidRDefault="0096607B" w:rsidP="0096607B">
            <w:pPr>
              <w:spacing w:line="360" w:lineRule="auto"/>
              <w:rPr>
                <w:rFonts w:cs="Times New Roman"/>
              </w:rPr>
            </w:pPr>
            <w:r w:rsidRPr="002E1FAC">
              <w:rPr>
                <w:rFonts w:cs="Times New Roman"/>
              </w:rPr>
              <w:t>g</w:t>
            </w:r>
          </w:p>
        </w:tc>
        <w:tc>
          <w:tcPr>
            <w:tcW w:w="659" w:type="pct"/>
          </w:tcPr>
          <w:p w14:paraId="35834EE0" w14:textId="44BF83A1" w:rsidR="0096607B" w:rsidRPr="002E1FAC" w:rsidRDefault="00F376D9" w:rsidP="0096607B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.6</w:t>
            </w:r>
          </w:p>
        </w:tc>
      </w:tr>
      <w:tr w:rsidR="0096607B" w:rsidRPr="0094401B" w14:paraId="304C7FD7" w14:textId="62B86787" w:rsidTr="00F376D9">
        <w:tc>
          <w:tcPr>
            <w:tcW w:w="3515" w:type="pct"/>
          </w:tcPr>
          <w:p w14:paraId="616DBECB" w14:textId="70236A65" w:rsidR="0096607B" w:rsidRPr="0094401B" w:rsidRDefault="00A73999" w:rsidP="0096607B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Proteins</w:t>
            </w:r>
          </w:p>
        </w:tc>
        <w:tc>
          <w:tcPr>
            <w:tcW w:w="826" w:type="pct"/>
            <w:shd w:val="clear" w:color="auto" w:fill="auto"/>
          </w:tcPr>
          <w:p w14:paraId="4A3D64B0" w14:textId="4E64A0D2" w:rsidR="0096607B" w:rsidRPr="0094401B" w:rsidRDefault="0096607B" w:rsidP="0096607B">
            <w:pPr>
              <w:spacing w:line="360" w:lineRule="auto"/>
              <w:rPr>
                <w:rFonts w:cs="Times New Roman"/>
              </w:rPr>
            </w:pPr>
            <w:r w:rsidRPr="002E1FAC">
              <w:rPr>
                <w:rFonts w:cs="Times New Roman"/>
              </w:rPr>
              <w:t>g</w:t>
            </w:r>
          </w:p>
        </w:tc>
        <w:tc>
          <w:tcPr>
            <w:tcW w:w="659" w:type="pct"/>
          </w:tcPr>
          <w:p w14:paraId="57688068" w14:textId="763BB58E" w:rsidR="0096607B" w:rsidRPr="002E1FAC" w:rsidRDefault="0096607B" w:rsidP="0096607B">
            <w:pPr>
              <w:spacing w:line="360" w:lineRule="auto"/>
              <w:rPr>
                <w:rFonts w:cs="Times New Roman"/>
              </w:rPr>
            </w:pPr>
            <w:r w:rsidRPr="0096607B">
              <w:rPr>
                <w:rFonts w:cs="Times New Roman"/>
              </w:rPr>
              <w:t>10</w:t>
            </w:r>
            <w:r w:rsidR="00642AAA">
              <w:rPr>
                <w:rFonts w:cs="Times New Roman"/>
              </w:rPr>
              <w:t>.</w:t>
            </w:r>
            <w:r w:rsidR="00F376D9">
              <w:rPr>
                <w:rFonts w:cs="Times New Roman"/>
              </w:rPr>
              <w:t>1</w:t>
            </w:r>
          </w:p>
        </w:tc>
      </w:tr>
      <w:tr w:rsidR="0096607B" w:rsidRPr="0094401B" w14:paraId="386A62B2" w14:textId="159E050D" w:rsidTr="00F376D9">
        <w:tc>
          <w:tcPr>
            <w:tcW w:w="3515" w:type="pct"/>
          </w:tcPr>
          <w:p w14:paraId="1D98C249" w14:textId="6D3D3049" w:rsidR="0096607B" w:rsidRPr="0094401B" w:rsidRDefault="00A73999" w:rsidP="0096607B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Vitamin D</w:t>
            </w:r>
          </w:p>
        </w:tc>
        <w:tc>
          <w:tcPr>
            <w:tcW w:w="826" w:type="pct"/>
            <w:shd w:val="clear" w:color="auto" w:fill="auto"/>
          </w:tcPr>
          <w:p w14:paraId="08622677" w14:textId="25C89C95" w:rsidR="0096607B" w:rsidRPr="0094401B" w:rsidRDefault="0096607B" w:rsidP="0096607B">
            <w:pPr>
              <w:spacing w:line="360" w:lineRule="auto"/>
              <w:rPr>
                <w:rFonts w:cs="Times New Roman"/>
              </w:rPr>
            </w:pPr>
            <w:proofErr w:type="spellStart"/>
            <w:r w:rsidRPr="002E1FAC">
              <w:rPr>
                <w:rFonts w:cs="Times New Roman"/>
              </w:rPr>
              <w:t>μg</w:t>
            </w:r>
            <w:proofErr w:type="spellEnd"/>
          </w:p>
        </w:tc>
        <w:tc>
          <w:tcPr>
            <w:tcW w:w="659" w:type="pct"/>
          </w:tcPr>
          <w:p w14:paraId="6A348FEC" w14:textId="2EA6160B" w:rsidR="0096607B" w:rsidRPr="002E1FAC" w:rsidRDefault="0096607B" w:rsidP="0096607B">
            <w:pPr>
              <w:spacing w:line="360" w:lineRule="auto"/>
              <w:rPr>
                <w:rFonts w:cs="Times New Roman"/>
              </w:rPr>
            </w:pPr>
            <w:r w:rsidRPr="0096607B">
              <w:rPr>
                <w:rFonts w:cs="Times New Roman"/>
              </w:rPr>
              <w:t>5</w:t>
            </w:r>
          </w:p>
        </w:tc>
      </w:tr>
      <w:tr w:rsidR="0096607B" w:rsidRPr="0094401B" w14:paraId="06DF7595" w14:textId="49BBCA95" w:rsidTr="00E03540">
        <w:tc>
          <w:tcPr>
            <w:tcW w:w="5000" w:type="pct"/>
            <w:gridSpan w:val="3"/>
          </w:tcPr>
          <w:p w14:paraId="4457A3F9" w14:textId="280953F0" w:rsidR="0096607B" w:rsidRPr="005327E9" w:rsidRDefault="0096607B" w:rsidP="00CC50F3">
            <w:pPr>
              <w:spacing w:line="360" w:lineRule="auto"/>
              <w:rPr>
                <w:rFonts w:cs="Times New Roman"/>
              </w:rPr>
            </w:pPr>
            <w:r w:rsidRPr="005327E9">
              <w:rPr>
                <w:rFonts w:cs="Times New Roman"/>
              </w:rPr>
              <w:t>Moreover, it contains other vitamins, minerals, and trace elements</w:t>
            </w:r>
          </w:p>
        </w:tc>
      </w:tr>
    </w:tbl>
    <w:p w14:paraId="60F82A13" w14:textId="77777777" w:rsidR="00C468BE" w:rsidRDefault="00C468BE" w:rsidP="00972BD7">
      <w:pPr>
        <w:rPr>
          <w:lang w:val="es-ES"/>
        </w:rPr>
      </w:pPr>
    </w:p>
    <w:p w14:paraId="40E1271C" w14:textId="70BF6528" w:rsidR="00FB0DF4" w:rsidRPr="009E565B" w:rsidRDefault="00FB0DF4" w:rsidP="00FB0DF4">
      <w:pPr>
        <w:rPr>
          <w:b/>
          <w:bCs/>
        </w:rPr>
      </w:pPr>
      <w:r w:rsidRPr="009E565B">
        <w:rPr>
          <w:b/>
          <w:bCs/>
        </w:rPr>
        <w:t xml:space="preserve">Supplementary </w:t>
      </w:r>
      <w:r w:rsidRPr="009E565B">
        <w:rPr>
          <w:b/>
          <w:bCs/>
          <w:lang w:val="es-ES"/>
        </w:rPr>
        <w:t xml:space="preserve">Table </w:t>
      </w:r>
      <w:r w:rsidR="00EA52D5" w:rsidRPr="009E565B">
        <w:rPr>
          <w:b/>
          <w:bCs/>
          <w:lang w:val="es-ES"/>
        </w:rPr>
        <w:t>2</w:t>
      </w:r>
      <w:r w:rsidRPr="009E565B">
        <w:rPr>
          <w:b/>
          <w:bCs/>
          <w:lang w:val="es-ES"/>
        </w:rPr>
        <w:t xml:space="preserve">. </w:t>
      </w:r>
      <w:r w:rsidRPr="009E565B">
        <w:rPr>
          <w:b/>
          <w:bCs/>
        </w:rPr>
        <w:t>Oral nutritional supplementation composition</w:t>
      </w:r>
      <w:r w:rsidR="00EA1AE2" w:rsidRPr="009E565B">
        <w:rPr>
          <w:b/>
          <w:bCs/>
        </w:rPr>
        <w:t xml:space="preserve"> for diabetic patients</w:t>
      </w:r>
      <w:r w:rsidRPr="009E565B">
        <w:rPr>
          <w:b/>
          <w:bCs/>
        </w:rPr>
        <w:t>, 100 ml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5971"/>
        <w:gridCol w:w="1403"/>
        <w:gridCol w:w="1120"/>
      </w:tblGrid>
      <w:tr w:rsidR="009B173C" w:rsidRPr="0094401B" w14:paraId="48E2C79C" w14:textId="77777777" w:rsidTr="00B045A1">
        <w:tc>
          <w:tcPr>
            <w:tcW w:w="3515" w:type="pct"/>
          </w:tcPr>
          <w:p w14:paraId="23A6151B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Energy</w:t>
            </w:r>
          </w:p>
        </w:tc>
        <w:tc>
          <w:tcPr>
            <w:tcW w:w="826" w:type="pct"/>
            <w:shd w:val="clear" w:color="auto" w:fill="auto"/>
          </w:tcPr>
          <w:p w14:paraId="35847B69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r w:rsidRPr="002E1FAC">
              <w:rPr>
                <w:rFonts w:cs="Times New Roman"/>
              </w:rPr>
              <w:t>kcal</w:t>
            </w:r>
          </w:p>
        </w:tc>
        <w:tc>
          <w:tcPr>
            <w:tcW w:w="659" w:type="pct"/>
          </w:tcPr>
          <w:p w14:paraId="367F3360" w14:textId="33C6BF1B" w:rsidR="009B173C" w:rsidRPr="002E1FAC" w:rsidRDefault="009B173C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04</w:t>
            </w:r>
          </w:p>
        </w:tc>
      </w:tr>
      <w:tr w:rsidR="009B173C" w:rsidRPr="0094401B" w14:paraId="3140774A" w14:textId="77777777" w:rsidTr="00B045A1">
        <w:tc>
          <w:tcPr>
            <w:tcW w:w="3515" w:type="pct"/>
          </w:tcPr>
          <w:p w14:paraId="3F108E6E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Fats</w:t>
            </w:r>
          </w:p>
        </w:tc>
        <w:tc>
          <w:tcPr>
            <w:tcW w:w="826" w:type="pct"/>
            <w:shd w:val="clear" w:color="auto" w:fill="auto"/>
          </w:tcPr>
          <w:p w14:paraId="7934D4DE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r w:rsidRPr="002E1FAC">
              <w:rPr>
                <w:rFonts w:cs="Times New Roman"/>
              </w:rPr>
              <w:t>kcal/g</w:t>
            </w:r>
          </w:p>
        </w:tc>
        <w:tc>
          <w:tcPr>
            <w:tcW w:w="659" w:type="pct"/>
          </w:tcPr>
          <w:p w14:paraId="7AD750B7" w14:textId="2B99B888" w:rsidR="009B173C" w:rsidRPr="002E1FAC" w:rsidRDefault="00874F11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</w:tr>
      <w:tr w:rsidR="009B173C" w:rsidRPr="0094401B" w14:paraId="43944034" w14:textId="77777777" w:rsidTr="00B045A1">
        <w:tc>
          <w:tcPr>
            <w:tcW w:w="3515" w:type="pct"/>
          </w:tcPr>
          <w:p w14:paraId="112D20A3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arbohydrates</w:t>
            </w:r>
          </w:p>
        </w:tc>
        <w:tc>
          <w:tcPr>
            <w:tcW w:w="826" w:type="pct"/>
            <w:shd w:val="clear" w:color="auto" w:fill="auto"/>
          </w:tcPr>
          <w:p w14:paraId="0B49BD06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r w:rsidRPr="002E1FAC">
              <w:rPr>
                <w:rFonts w:cs="Times New Roman"/>
              </w:rPr>
              <w:t>g</w:t>
            </w:r>
          </w:p>
        </w:tc>
        <w:tc>
          <w:tcPr>
            <w:tcW w:w="659" w:type="pct"/>
          </w:tcPr>
          <w:p w14:paraId="26E53E50" w14:textId="583F4156" w:rsidR="009B173C" w:rsidRPr="002E1FAC" w:rsidRDefault="00874F11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1.5</w:t>
            </w:r>
          </w:p>
        </w:tc>
      </w:tr>
      <w:tr w:rsidR="00874F11" w:rsidRPr="0094401B" w14:paraId="00BC3C0C" w14:textId="77777777" w:rsidTr="00B045A1">
        <w:tc>
          <w:tcPr>
            <w:tcW w:w="3515" w:type="pct"/>
          </w:tcPr>
          <w:p w14:paraId="17F79BD2" w14:textId="2E307853" w:rsidR="00874F11" w:rsidRDefault="00874F11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Dietary fibre</w:t>
            </w:r>
          </w:p>
        </w:tc>
        <w:tc>
          <w:tcPr>
            <w:tcW w:w="826" w:type="pct"/>
            <w:shd w:val="clear" w:color="auto" w:fill="auto"/>
          </w:tcPr>
          <w:p w14:paraId="11217885" w14:textId="11223B34" w:rsidR="00874F11" w:rsidRPr="002E1FAC" w:rsidRDefault="002D43B1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g</w:t>
            </w:r>
          </w:p>
        </w:tc>
        <w:tc>
          <w:tcPr>
            <w:tcW w:w="659" w:type="pct"/>
          </w:tcPr>
          <w:p w14:paraId="4C1946C1" w14:textId="730C7CAB" w:rsidR="00874F11" w:rsidRDefault="002D43B1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</w:p>
        </w:tc>
      </w:tr>
      <w:tr w:rsidR="009B173C" w:rsidRPr="0094401B" w14:paraId="4B92E1F6" w14:textId="77777777" w:rsidTr="00B045A1">
        <w:tc>
          <w:tcPr>
            <w:tcW w:w="3515" w:type="pct"/>
          </w:tcPr>
          <w:p w14:paraId="296FED20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Proteins</w:t>
            </w:r>
          </w:p>
        </w:tc>
        <w:tc>
          <w:tcPr>
            <w:tcW w:w="826" w:type="pct"/>
            <w:shd w:val="clear" w:color="auto" w:fill="auto"/>
          </w:tcPr>
          <w:p w14:paraId="45E89D1F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r w:rsidRPr="002E1FAC">
              <w:rPr>
                <w:rFonts w:cs="Times New Roman"/>
              </w:rPr>
              <w:t>g</w:t>
            </w:r>
          </w:p>
        </w:tc>
        <w:tc>
          <w:tcPr>
            <w:tcW w:w="659" w:type="pct"/>
          </w:tcPr>
          <w:p w14:paraId="07E08675" w14:textId="2DA56678" w:rsidR="009B173C" w:rsidRPr="002E1FAC" w:rsidRDefault="002D43B1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</w:p>
        </w:tc>
      </w:tr>
      <w:tr w:rsidR="009B173C" w:rsidRPr="0094401B" w14:paraId="7AC02B45" w14:textId="77777777" w:rsidTr="00B045A1">
        <w:tc>
          <w:tcPr>
            <w:tcW w:w="3515" w:type="pct"/>
          </w:tcPr>
          <w:p w14:paraId="433E7592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Vitamin D</w:t>
            </w:r>
          </w:p>
        </w:tc>
        <w:tc>
          <w:tcPr>
            <w:tcW w:w="826" w:type="pct"/>
            <w:shd w:val="clear" w:color="auto" w:fill="auto"/>
          </w:tcPr>
          <w:p w14:paraId="4E31277F" w14:textId="77777777" w:rsidR="009B173C" w:rsidRPr="0094401B" w:rsidRDefault="009B173C" w:rsidP="00B045A1">
            <w:pPr>
              <w:spacing w:line="360" w:lineRule="auto"/>
              <w:rPr>
                <w:rFonts w:cs="Times New Roman"/>
              </w:rPr>
            </w:pPr>
            <w:proofErr w:type="spellStart"/>
            <w:r w:rsidRPr="002E1FAC">
              <w:rPr>
                <w:rFonts w:cs="Times New Roman"/>
              </w:rPr>
              <w:t>μg</w:t>
            </w:r>
            <w:proofErr w:type="spellEnd"/>
          </w:p>
        </w:tc>
        <w:tc>
          <w:tcPr>
            <w:tcW w:w="659" w:type="pct"/>
          </w:tcPr>
          <w:p w14:paraId="4EC51B96" w14:textId="6C911E39" w:rsidR="009B173C" w:rsidRPr="002E1FAC" w:rsidRDefault="002D43B1" w:rsidP="00B045A1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29</w:t>
            </w:r>
          </w:p>
        </w:tc>
      </w:tr>
      <w:tr w:rsidR="009B173C" w:rsidRPr="0094401B" w14:paraId="3F58E406" w14:textId="77777777" w:rsidTr="00B045A1">
        <w:tc>
          <w:tcPr>
            <w:tcW w:w="5000" w:type="pct"/>
            <w:gridSpan w:val="3"/>
          </w:tcPr>
          <w:p w14:paraId="3948F7D8" w14:textId="77777777" w:rsidR="009B173C" w:rsidRPr="005327E9" w:rsidRDefault="009B173C" w:rsidP="00B045A1">
            <w:pPr>
              <w:spacing w:line="360" w:lineRule="auto"/>
              <w:rPr>
                <w:rFonts w:cs="Times New Roman"/>
              </w:rPr>
            </w:pPr>
            <w:r w:rsidRPr="005327E9">
              <w:rPr>
                <w:rFonts w:cs="Times New Roman"/>
              </w:rPr>
              <w:t>Moreover, it contains other vitamins, minerals, and trace elements</w:t>
            </w:r>
          </w:p>
        </w:tc>
      </w:tr>
    </w:tbl>
    <w:p w14:paraId="1442F864" w14:textId="77777777" w:rsidR="00AE323C" w:rsidRDefault="00AE323C" w:rsidP="00972BD7">
      <w:pPr>
        <w:rPr>
          <w:lang w:val="es-ES"/>
        </w:rPr>
      </w:pPr>
    </w:p>
    <w:sectPr w:rsidR="00AE323C" w:rsidSect="00B400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D1421C"/>
    <w:multiLevelType w:val="hybridMultilevel"/>
    <w:tmpl w:val="BB0AF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1706E"/>
    <w:multiLevelType w:val="hybridMultilevel"/>
    <w:tmpl w:val="DA7C76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E68D8"/>
    <w:multiLevelType w:val="multilevel"/>
    <w:tmpl w:val="C40208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03652016">
    <w:abstractNumId w:val="2"/>
  </w:num>
  <w:num w:numId="2" w16cid:durableId="1598438468">
    <w:abstractNumId w:val="1"/>
  </w:num>
  <w:num w:numId="3" w16cid:durableId="25563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B44"/>
    <w:rsid w:val="0004672C"/>
    <w:rsid w:val="001701B2"/>
    <w:rsid w:val="001E7064"/>
    <w:rsid w:val="0022398D"/>
    <w:rsid w:val="002D43B1"/>
    <w:rsid w:val="002E1FAC"/>
    <w:rsid w:val="003035B0"/>
    <w:rsid w:val="0039730B"/>
    <w:rsid w:val="003D4BC7"/>
    <w:rsid w:val="003E7FB7"/>
    <w:rsid w:val="00471771"/>
    <w:rsid w:val="004952B9"/>
    <w:rsid w:val="0049762B"/>
    <w:rsid w:val="004A558B"/>
    <w:rsid w:val="005327E9"/>
    <w:rsid w:val="005678EA"/>
    <w:rsid w:val="006107FC"/>
    <w:rsid w:val="00621F66"/>
    <w:rsid w:val="00642AAA"/>
    <w:rsid w:val="00644A63"/>
    <w:rsid w:val="007C1FEC"/>
    <w:rsid w:val="0080118F"/>
    <w:rsid w:val="00874F11"/>
    <w:rsid w:val="00927756"/>
    <w:rsid w:val="0096607B"/>
    <w:rsid w:val="00972BD7"/>
    <w:rsid w:val="009873BB"/>
    <w:rsid w:val="009B173C"/>
    <w:rsid w:val="009D1311"/>
    <w:rsid w:val="009E565B"/>
    <w:rsid w:val="009E621B"/>
    <w:rsid w:val="00A73999"/>
    <w:rsid w:val="00AE323C"/>
    <w:rsid w:val="00AF1897"/>
    <w:rsid w:val="00B4002A"/>
    <w:rsid w:val="00B4557F"/>
    <w:rsid w:val="00B655E6"/>
    <w:rsid w:val="00BD4B44"/>
    <w:rsid w:val="00C468BE"/>
    <w:rsid w:val="00C85AA9"/>
    <w:rsid w:val="00D21A30"/>
    <w:rsid w:val="00DA160F"/>
    <w:rsid w:val="00DB21CB"/>
    <w:rsid w:val="00E03540"/>
    <w:rsid w:val="00E26E64"/>
    <w:rsid w:val="00E42D81"/>
    <w:rsid w:val="00E600EC"/>
    <w:rsid w:val="00EA1AE2"/>
    <w:rsid w:val="00EA52D5"/>
    <w:rsid w:val="00ED297D"/>
    <w:rsid w:val="00F376D9"/>
    <w:rsid w:val="00F80B6D"/>
    <w:rsid w:val="00FB09CC"/>
    <w:rsid w:val="00FB0DF4"/>
    <w:rsid w:val="00FE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437A0"/>
  <w15:chartTrackingRefBased/>
  <w15:docId w15:val="{F41F55E9-4BA1-485C-BECB-A4616B794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7FC"/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BD4B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D4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D4B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D4B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D4B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D4B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D4B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D4B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D4B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D4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D4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D4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D4B4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D4B4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D4B4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D4B4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D4B4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D4B4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D4B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D4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D4B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D4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D4B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D4B4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D4B4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D4B4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D4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D4B4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D4B4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D4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9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74AEF0F4370A540B1C47FFBAB68F657" ma:contentTypeVersion="16" ma:contentTypeDescription="Crear nuevo documento." ma:contentTypeScope="" ma:versionID="f91ff2429b573d4402c00b4aa6b1dee9">
  <xsd:schema xmlns:xsd="http://www.w3.org/2001/XMLSchema" xmlns:xs="http://www.w3.org/2001/XMLSchema" xmlns:p="http://schemas.microsoft.com/office/2006/metadata/properties" xmlns:ns2="b816e294-f595-4363-86ec-0377ea5097e4" xmlns:ns3="9b502509-2ea4-4969-b9da-aad14ae56b0d" targetNamespace="http://schemas.microsoft.com/office/2006/metadata/properties" ma:root="true" ma:fieldsID="586b02949d0316fdae5dac311f2e32ae" ns2:_="" ns3:_="">
    <xsd:import namespace="b816e294-f595-4363-86ec-0377ea5097e4"/>
    <xsd:import namespace="9b502509-2ea4-4969-b9da-aad14ae56b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6e294-f595-4363-86ec-0377ea5097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Etiquetas de imagen" ma:readOnly="false" ma:fieldId="{5cf76f15-5ced-4ddc-b409-7134ff3c332f}" ma:taxonomyMulti="true" ma:sspId="7ea7dd6c-9970-4377-9632-6de3c4b6bb2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02509-2ea4-4969-b9da-aad14ae56b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a6a5367b-00f5-4614-812e-1b72e70cb597}" ma:internalName="TaxCatchAll" ma:showField="CatchAllData" ma:web="9b502509-2ea4-4969-b9da-aad14ae56b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816e294-f595-4363-86ec-0377ea5097e4">
      <Terms xmlns="http://schemas.microsoft.com/office/infopath/2007/PartnerControls"/>
    </lcf76f155ced4ddcb4097134ff3c332f>
    <TaxCatchAll xmlns="9b502509-2ea4-4969-b9da-aad14ae56b0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7B7ABA-AAFE-455A-830F-6D9216660E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16e294-f595-4363-86ec-0377ea5097e4"/>
    <ds:schemaRef ds:uri="9b502509-2ea4-4969-b9da-aad14ae56b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DDBEA3-96AE-477F-80C7-58120571599F}">
  <ds:schemaRefs>
    <ds:schemaRef ds:uri="http://schemas.microsoft.com/office/2006/metadata/properties"/>
    <ds:schemaRef ds:uri="http://schemas.microsoft.com/office/infopath/2007/PartnerControls"/>
    <ds:schemaRef ds:uri="b816e294-f595-4363-86ec-0377ea5097e4"/>
    <ds:schemaRef ds:uri="9b502509-2ea4-4969-b9da-aad14ae56b0d"/>
  </ds:schemaRefs>
</ds:datastoreItem>
</file>

<file path=customXml/itemProps3.xml><?xml version="1.0" encoding="utf-8"?>
<ds:datastoreItem xmlns:ds="http://schemas.openxmlformats.org/officeDocument/2006/customXml" ds:itemID="{A8D82542-FC19-4D3D-95FC-207A433922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uck</dc:creator>
  <cp:keywords/>
  <dc:description/>
  <cp:lastModifiedBy>Reviewer</cp:lastModifiedBy>
  <cp:revision>15</cp:revision>
  <dcterms:created xsi:type="dcterms:W3CDTF">2024-04-10T10:53:00Z</dcterms:created>
  <dcterms:modified xsi:type="dcterms:W3CDTF">2024-04-2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4AEF0F4370A540B1C47FFBAB68F657</vt:lpwstr>
  </property>
  <property fmtid="{D5CDD505-2E9C-101B-9397-08002B2CF9AE}" pid="3" name="MediaServiceImageTags">
    <vt:lpwstr/>
  </property>
</Properties>
</file>